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13EE5" w14:textId="0F3C0822" w:rsidR="41C6C363" w:rsidRDefault="41C6C363" w:rsidP="41C6C363">
      <w:pPr>
        <w:rPr>
          <w:rFonts w:ascii="Times New Roman" w:eastAsia="Times New Roman" w:hAnsi="Times New Roman" w:cs="Times New Roman"/>
        </w:rPr>
      </w:pPr>
      <w:r w:rsidRPr="41C6C363">
        <w:rPr>
          <w:rFonts w:ascii="Times New Roman" w:eastAsia="Times New Roman" w:hAnsi="Times New Roman" w:cs="Times New Roman"/>
        </w:rPr>
        <w:t>Supplemental Data. Averages for each week of the project for data related to delivery of, education on, and adherence to SENSE with adaptations.</w:t>
      </w:r>
    </w:p>
    <w:p w14:paraId="0C7321A4" w14:textId="3485FB7E" w:rsidR="41C6C363" w:rsidRDefault="41C6C363" w:rsidP="41C6C363">
      <w:pPr>
        <w:jc w:val="center"/>
        <w:rPr>
          <w:rFonts w:ascii="Times New Roman" w:eastAsia="Times New Roman" w:hAnsi="Times New Roman" w:cs="Times New Roman"/>
        </w:rPr>
      </w:pPr>
    </w:p>
    <w:p w14:paraId="73EA1E15" w14:textId="51E51EDE" w:rsidR="41C6C363" w:rsidRDefault="41C6C363" w:rsidP="41C6C363">
      <w:pPr>
        <w:jc w:val="center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064"/>
        <w:gridCol w:w="1417"/>
        <w:gridCol w:w="1509"/>
        <w:gridCol w:w="1629"/>
        <w:gridCol w:w="1841"/>
        <w:gridCol w:w="1884"/>
      </w:tblGrid>
      <w:tr w:rsidR="41C6C363" w14:paraId="3F4A296F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4EFCC950" w14:textId="70ADA3E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27" w:type="dxa"/>
            <w:gridSpan w:val="5"/>
            <w:tcMar>
              <w:left w:w="105" w:type="dxa"/>
              <w:right w:w="105" w:type="dxa"/>
            </w:tcMar>
            <w:vAlign w:val="bottom"/>
          </w:tcPr>
          <w:p w14:paraId="39ED5264" w14:textId="485CFD7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livery of SENSE Program with Adaptations</w:t>
            </w:r>
          </w:p>
        </w:tc>
      </w:tr>
      <w:tr w:rsidR="41C6C363" w14:paraId="1E0590B1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56F0AC63" w14:textId="660671D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eek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04F3383F" w14:textId="6359CB0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 Number of times Caregiver visits each Day (Range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5C43BC5E" w14:textId="7815BD86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ercentage of Participants who have a caregiver visit each day</w:t>
            </w:r>
          </w:p>
          <w:p w14:paraId="1359EE6B" w14:textId="72A0513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3597148" w14:textId="586D3DA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60D7E5FB" w14:textId="23804A68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ercentage of Bedsides with Accurate SENSE Materials Hanging at Bedside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412EE86E" w14:textId="039210E4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verage Length of Positive Sensory Input from Parents </w:t>
            </w:r>
          </w:p>
          <w:p w14:paraId="251437FD" w14:textId="53A8B7A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6D583CC" w14:textId="3A042B8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Minutes) (Range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7F418F2D" w14:textId="24F6240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Number of Times </w:t>
            </w:r>
            <w:r w:rsidR="00B738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Nurse </w:t>
            </w: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livers Positive Sensory Input Outside of Typical Care</w:t>
            </w:r>
          </w:p>
        </w:tc>
      </w:tr>
      <w:tr w:rsidR="41C6C363" w14:paraId="51B85A85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1587E18F" w14:textId="5E6753BD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1F3706F7" w14:textId="0B0F7C32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.902 (0-2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36E605DC" w14:textId="4CF3E3F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5C8C1BFB" w14:textId="2338BA3D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685F4A3C" w14:textId="04819560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95 (0-12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0F36629B" w14:textId="575584E6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78E74A74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3AFF1781" w14:textId="6D4A56C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6951F1C5" w14:textId="38E9391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.688 (0-1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633F41F0" w14:textId="0E6DE081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8.75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33D2ADE0" w14:textId="19FD5828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4.8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02E39D84" w14:textId="28181CE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3.75 (0-12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5C9AA020" w14:textId="135AC31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4FB8107B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14E23EF6" w14:textId="4B44BA08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3E012832" w14:textId="3758FF14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.47 (0-1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6CE457A0" w14:textId="46F4E59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46.67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6931EACA" w14:textId="3AF14B6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7B8B5017" w14:textId="39F43E9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56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63C2F8D4" w14:textId="5B3CC791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6E2D70BD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33A8AB73" w14:textId="1F916F86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481CEE37" w14:textId="35258C68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.214 (0-1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4FF2A34F" w14:textId="083B272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20.75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6B373323" w14:textId="70A2ADE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7DE5F27B" w14:textId="578E31CD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7 (0-12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38688BA8" w14:textId="0E66F478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41C6C363" w14:paraId="1D1EED99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19F761F4" w14:textId="26FA5F52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607D11F3" w14:textId="7A3FB9C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.30 (0-1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7CE63040" w14:textId="13A722BD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1876647A" w14:textId="72CA5B9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4FA273E3" w14:textId="430437E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30 (0-12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2CA52756" w14:textId="566BF5CC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08C2B971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7ACD974E" w14:textId="3DD54D9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44F7E0FC" w14:textId="563D6C0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.10 (0-1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034059D4" w14:textId="31CFE31C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0EA011AB" w14:textId="234024D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0A470949" w14:textId="35332444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3 (0-3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120EE730" w14:textId="20AC9EE8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41C6C363" w14:paraId="25868A6E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321B2B4E" w14:textId="3FE9429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38C9AC06" w14:textId="1C68809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4 (0-3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71201777" w14:textId="1EE3B75C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6DD9DA82" w14:textId="72EB0C96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733F9A2B" w14:textId="0FD4DD6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25 (0-6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0F72492C" w14:textId="631ACF3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4DAB5A2F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588BBD7F" w14:textId="657A2F80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345A195C" w14:textId="7BD10F96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06 (1-2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6758C91F" w14:textId="5B28F94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296AC14C" w14:textId="0C7E27C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7FC19E67" w14:textId="054E70D6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1.30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0E87593D" w14:textId="188EE13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0D5EC85D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642C51E4" w14:textId="67A9E66D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0915CC4A" w14:textId="65D22E0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642 (0-3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43CA980D" w14:textId="4CC6E77D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5.77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46D4DB7F" w14:textId="6ACDD41C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.6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3B080606" w14:textId="61F9DAB4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3.88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5B33FAE4" w14:textId="0F6AC60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75</w:t>
            </w:r>
          </w:p>
        </w:tc>
      </w:tr>
      <w:tr w:rsidR="41C6C363" w14:paraId="0CD1C04A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23FCB186" w14:textId="561EB3B4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64518F84" w14:textId="4E4899E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12 (0-3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0904F61B" w14:textId="1E0F151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240CA568" w14:textId="3EA663D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7AF5A157" w14:textId="780E614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80.4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5C9911ED" w14:textId="3F7FC416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777A0580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3E237036" w14:textId="1445784D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18E74A5C" w14:textId="4248C58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16 (0-3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69BF01FD" w14:textId="30AB5B1D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6695DEBF" w14:textId="2EF89F3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4FF37493" w14:textId="6A0540F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76.4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69BBD689" w14:textId="203712A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610F1DFC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13080361" w14:textId="2989CB8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32069761" w14:textId="32F6714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53 (0-3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1EA0BC07" w14:textId="3B9BF05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3A637C08" w14:textId="2C8C144F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6200D3B0" w14:textId="320F7F7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25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51D0ED09" w14:textId="6D38DCD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7D683002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0505D958" w14:textId="6FCDA290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72E8C7C0" w14:textId="381957E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08 (0-2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4987BE9A" w14:textId="3C23499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7C88BCA5" w14:textId="0B1D6B6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7B4417E0" w14:textId="48B3FBD2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12.9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4542385F" w14:textId="2BF027C2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3E2D55AF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702EC401" w14:textId="322EF5D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3F4DD7AF" w14:textId="246FFE4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22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6D373118" w14:textId="07EEC4A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2.22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75298445" w14:textId="4931114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55714525" w14:textId="1FD9A9DF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8.675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5F3530EE" w14:textId="0A36989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0</w:t>
            </w:r>
          </w:p>
        </w:tc>
      </w:tr>
      <w:tr w:rsidR="41C6C363" w14:paraId="5F3C99AD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714D759F" w14:textId="7DE3DBA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5F96CC71" w14:textId="553581D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05 (0-3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627D74CA" w14:textId="5720000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6ADC8A82" w14:textId="147AB08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565355BF" w14:textId="66E5CD9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9.4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69384C55" w14:textId="72B2E74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41C6C363" w14:paraId="5346DE4E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06B3E1A1" w14:textId="3374AADF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6AFE0984" w14:textId="4ECAC73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.84 (0-2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6F7B6854" w14:textId="1A9EF8E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5F1D1F2D" w14:textId="03A0239F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69FC9E22" w14:textId="01BA353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8.8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402E1CD4" w14:textId="38CDA600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41C6C363" w14:paraId="34F1120D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16CA3A2F" w14:textId="4354F35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03EDF516" w14:textId="216B282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12 (0-3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4648BCAB" w14:textId="0335995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33E1F28F" w14:textId="481C6EE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5B484048" w14:textId="6E9C20AC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5.6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2CDA9D2E" w14:textId="410894C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41C6C363" w14:paraId="7C44BE79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6836F6BA" w14:textId="3C2FB1A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11EBF726" w14:textId="2B61B1C8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14 (0-2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40218F6C" w14:textId="3281603F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102C5F47" w14:textId="034C46D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7232E4D5" w14:textId="4AC1C511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17.9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503048AC" w14:textId="61BBB109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41C6C363" w14:paraId="2686B5FA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5695A517" w14:textId="6A895AE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16CBE6BA" w14:textId="60E94061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5 (0-4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74D58637" w14:textId="3EA0B69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75.4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295518E0" w14:textId="08AF1254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475FC372" w14:textId="0185AAA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26.82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0DF906C1" w14:textId="48D239B0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41C6C363" w14:paraId="0EFCD630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404A3AAD" w14:textId="51A3D4AF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2C52067A" w14:textId="48FF53D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.25 (0-3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456D1445" w14:textId="7022AD80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445FC8F1" w14:textId="2A1ED4AC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5C1AA033" w14:textId="7AE9E51C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90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5300A0EC" w14:textId="6E358D4A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41C6C363" w14:paraId="6AE83134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31A83DF1" w14:textId="4A8DBBAF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1BE32BD1" w14:textId="4B5A0BE6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.83 (0-3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103D8346" w14:textId="0CA050A2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5837D19B" w14:textId="5F133AA6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11FBB1E1" w14:textId="117213D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40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09E84E58" w14:textId="644BB2A3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41C6C363" w14:paraId="6FEA8F73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10B55110" w14:textId="282C1FB1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11288A0A" w14:textId="07E1B2B7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.67 (0-1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5540CCE7" w14:textId="187CDE61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3B34026A" w14:textId="1C8D5071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7F77E878" w14:textId="73B50AF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83 (0-180)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4EC42226" w14:textId="033A4C84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41C6C363" w14:paraId="3C5C7A1D" w14:textId="77777777" w:rsidTr="41C6C363">
        <w:trPr>
          <w:trHeight w:val="285"/>
        </w:trPr>
        <w:tc>
          <w:tcPr>
            <w:tcW w:w="945" w:type="dxa"/>
            <w:tcMar>
              <w:left w:w="105" w:type="dxa"/>
              <w:right w:w="105" w:type="dxa"/>
            </w:tcMar>
            <w:vAlign w:val="bottom"/>
          </w:tcPr>
          <w:p w14:paraId="10678A4A" w14:textId="7D59028E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bottom"/>
          </w:tcPr>
          <w:p w14:paraId="240032F4" w14:textId="28BABD32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5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bottom"/>
          </w:tcPr>
          <w:p w14:paraId="260D33F6" w14:textId="4AAAD804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6.65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bottom"/>
          </w:tcPr>
          <w:p w14:paraId="6158823C" w14:textId="4915CAC5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bottom"/>
          </w:tcPr>
          <w:p w14:paraId="295096DC" w14:textId="53F15D9B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2.7</w:t>
            </w:r>
          </w:p>
        </w:tc>
        <w:tc>
          <w:tcPr>
            <w:tcW w:w="1987" w:type="dxa"/>
            <w:tcMar>
              <w:left w:w="105" w:type="dxa"/>
              <w:right w:w="105" w:type="dxa"/>
            </w:tcMar>
            <w:vAlign w:val="bottom"/>
          </w:tcPr>
          <w:p w14:paraId="7A6005FB" w14:textId="784530E0" w:rsidR="41C6C363" w:rsidRDefault="41C6C363" w:rsidP="41C6C36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C6C3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.625</w:t>
            </w:r>
          </w:p>
        </w:tc>
      </w:tr>
    </w:tbl>
    <w:p w14:paraId="36C46900" w14:textId="120FCC10" w:rsidR="41C6C363" w:rsidRDefault="41C6C363" w:rsidP="41C6C363">
      <w:pPr>
        <w:jc w:val="center"/>
        <w:rPr>
          <w:rFonts w:ascii="Times New Roman" w:eastAsia="Times New Roman" w:hAnsi="Times New Roman" w:cs="Times New Roman"/>
        </w:rPr>
      </w:pPr>
    </w:p>
    <w:p w14:paraId="16CB02A5" w14:textId="77777777" w:rsidR="009D6A3E" w:rsidRDefault="009D6A3E" w:rsidP="41C6C363">
      <w:pPr>
        <w:jc w:val="center"/>
        <w:rPr>
          <w:rFonts w:ascii="Times New Roman" w:eastAsia="Times New Roman" w:hAnsi="Times New Roman" w:cs="Times New Roman"/>
        </w:rPr>
      </w:pPr>
    </w:p>
    <w:p w14:paraId="49888821" w14:textId="77777777" w:rsidR="009D6A3E" w:rsidRDefault="009D6A3E" w:rsidP="41C6C363">
      <w:pPr>
        <w:jc w:val="center"/>
        <w:rPr>
          <w:rFonts w:ascii="Times New Roman" w:eastAsia="Times New Roman" w:hAnsi="Times New Roman" w:cs="Times New Roman"/>
        </w:rPr>
      </w:pPr>
    </w:p>
    <w:p w14:paraId="162954A3" w14:textId="77777777" w:rsidR="009D6A3E" w:rsidRDefault="009D6A3E" w:rsidP="41C6C363">
      <w:pPr>
        <w:jc w:val="center"/>
        <w:rPr>
          <w:rFonts w:ascii="Times New Roman" w:eastAsia="Times New Roman" w:hAnsi="Times New Roman" w:cs="Times New Roman"/>
        </w:rPr>
      </w:pPr>
    </w:p>
    <w:p w14:paraId="128CCCF0" w14:textId="77777777" w:rsidR="009D6A3E" w:rsidRDefault="009D6A3E" w:rsidP="41C6C363">
      <w:pPr>
        <w:jc w:val="center"/>
        <w:rPr>
          <w:rFonts w:ascii="Times New Roman" w:eastAsia="Times New Roman" w:hAnsi="Times New Roman" w:cs="Times New Roman"/>
        </w:rPr>
      </w:pPr>
    </w:p>
    <w:p w14:paraId="03A294DE" w14:textId="6E24EDF6" w:rsidR="41C6C363" w:rsidRDefault="41C6C363" w:rsidP="41C6C363">
      <w:pPr>
        <w:jc w:val="center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3435"/>
        <w:gridCol w:w="3855"/>
      </w:tblGrid>
      <w:tr w:rsidR="34FE7965" w14:paraId="744484D4" w14:textId="77777777" w:rsidTr="1DC36523">
        <w:trPr>
          <w:trHeight w:val="285"/>
        </w:trPr>
        <w:tc>
          <w:tcPr>
            <w:tcW w:w="9240" w:type="dxa"/>
            <w:gridSpan w:val="3"/>
            <w:tcMar>
              <w:left w:w="105" w:type="dxa"/>
              <w:right w:w="105" w:type="dxa"/>
            </w:tcMar>
          </w:tcPr>
          <w:p w14:paraId="7035C8EE" w14:textId="5DCD6649" w:rsidR="34FE7965" w:rsidRDefault="1DC36523" w:rsidP="1DC365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C365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Education on SENSE Program with Adaptations</w:t>
            </w:r>
          </w:p>
        </w:tc>
      </w:tr>
      <w:tr w:rsidR="34FE7965" w14:paraId="211BC9E7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6CF4279E" w14:textId="303E3320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eek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036170B8" w14:textId="023F3862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 Number of Times Per Week Parents Receive Education from Occupational Therapist (Range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64927E1F" w14:textId="454510F0" w:rsidR="34FE7965" w:rsidRDefault="1DC36523" w:rsidP="1DC365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C365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umber of Times SENSE with Adaptations is modelled by Occupational Therapist to Staff</w:t>
            </w:r>
          </w:p>
          <w:p w14:paraId="2CC80127" w14:textId="57D1A490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34FE7965" w14:paraId="5DD24411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1C553CE4" w14:textId="2C156B8D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6BD108E9" w14:textId="26E6BD47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.5 (1-2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64C9E8C3" w14:textId="4234D98D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4FE7965" w14:paraId="353B1594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05AFAF1D" w14:textId="4DA23375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6FD7FEE9" w14:textId="6F62FA93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5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11C208C0" w14:textId="77F8C2D4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4FE7965" w14:paraId="65B75C1A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4AAD7173" w14:textId="6EA50F1B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6C5694EB" w14:textId="7A34042A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2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043F8B79" w14:textId="4862A907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4FE7965" w14:paraId="4157A024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0D3F1960" w14:textId="5A958057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726CDDEF" w14:textId="27F7B9CB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3CB481DC" w14:textId="67755F85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4FE7965" w14:paraId="256FF403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6B6EA188" w14:textId="27B785E9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704B4F75" w14:textId="0B0221F6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5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04489105" w14:textId="13EAC1EE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4FE7965" w14:paraId="51016E6A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210CB3AB" w14:textId="35ED8A8B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17DE4CCA" w14:textId="7C90732D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4980C550" w14:textId="55E62DC4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4FE7965" w14:paraId="7ABECD1D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59902047" w14:textId="155BD776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63FFA0E3" w14:textId="263F025A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 (1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6C9281CA" w14:textId="6486A2A8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4FE7965" w14:paraId="71C507B5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46CDE083" w14:textId="21F465BC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4793303B" w14:textId="7595F14C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6 (0-2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64F08D96" w14:textId="562C44F1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4FE7965" w14:paraId="46FD719B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6CB1106C" w14:textId="4210D53E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16BA440E" w14:textId="15E5002C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54 (0-2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513C6B2E" w14:textId="2FD1FBDE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34FE7965" w14:paraId="683EC52C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5F686411" w14:textId="40068D86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4B7619C9" w14:textId="3496E89C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4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67E4A347" w14:textId="20A96830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34FE7965" w14:paraId="6462F899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101ED535" w14:textId="32FAEE97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16178580" w14:textId="3269840A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326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50F2621B" w14:textId="6CA55DC4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34FE7965" w14:paraId="6E4234A8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58806842" w14:textId="13AFD732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3A00A142" w14:textId="3B043594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73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4829BE22" w14:textId="4F70A5AE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</w:tr>
      <w:tr w:rsidR="34FE7965" w14:paraId="46F297E9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36B3CF71" w14:textId="2EE77F3F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4CA2D20E" w14:textId="6DE7B756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25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7D582106" w14:textId="5DAA9155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34FE7965" w14:paraId="7CB6FCC3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7F0A88B2" w14:textId="672D446E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154C5B94" w14:textId="49A6A9D1" w:rsidR="34FE7965" w:rsidRDefault="792C827D" w:rsidP="792C827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2C82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427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698ED4BB" w14:textId="4E031904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.25</w:t>
            </w:r>
          </w:p>
        </w:tc>
      </w:tr>
      <w:tr w:rsidR="34FE7965" w14:paraId="500BB13D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6125625D" w14:textId="54A051F4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151B9FF2" w14:textId="724BA444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083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101F4BC4" w14:textId="14BADE50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</w:tr>
      <w:tr w:rsidR="34FE7965" w14:paraId="4BC8163D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6816D0BF" w14:textId="50AE0914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17C4DBF3" w14:textId="13F66126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095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7B530AEC" w14:textId="10C568F8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</w:tr>
      <w:tr w:rsidR="34FE7965" w14:paraId="7C3E04B3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403C702F" w14:textId="77A23708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68425069" w14:textId="01182F66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12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5C361264" w14:textId="17B88339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</w:tr>
      <w:tr w:rsidR="34FE7965" w14:paraId="29302FAD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3C097CD4" w14:textId="5F462E47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74145AEF" w14:textId="662E4A99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034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6B6B3144" w14:textId="5122D4E5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</w:tr>
      <w:tr w:rsidR="34FE7965" w14:paraId="0CF86CB2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60408BBC" w14:textId="4BFB04B5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4E713650" w14:textId="5DAE14C8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5223A9AF" w14:textId="0FF12F51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</w:tr>
      <w:tr w:rsidR="34FE7965" w14:paraId="73BB9F12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2DCFC66A" w14:textId="1E3FB86E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3677D16F" w14:textId="3A7EA8FF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7072CBCF" w14:textId="456FAC52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34FE7965" w14:paraId="2785767C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57ABD184" w14:textId="29A62EF0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67A29774" w14:textId="05A34522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25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1609C4E4" w14:textId="2B86788F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34FE7965" w14:paraId="5D69D588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7CF44C58" w14:textId="5CC9753A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0FCB2ACC" w14:textId="7349CE29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0.07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359287FC" w14:textId="20925B32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34FE7965" w14:paraId="4746A9C9" w14:textId="77777777" w:rsidTr="1DC36523">
        <w:trPr>
          <w:trHeight w:val="285"/>
        </w:trPr>
        <w:tc>
          <w:tcPr>
            <w:tcW w:w="1950" w:type="dxa"/>
            <w:tcMar>
              <w:left w:w="105" w:type="dxa"/>
              <w:right w:w="105" w:type="dxa"/>
            </w:tcMar>
          </w:tcPr>
          <w:p w14:paraId="7A1D5341" w14:textId="5E8A6909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3435" w:type="dxa"/>
            <w:tcMar>
              <w:left w:w="105" w:type="dxa"/>
              <w:right w:w="105" w:type="dxa"/>
            </w:tcMar>
          </w:tcPr>
          <w:p w14:paraId="4FC7BF6A" w14:textId="12FE1356" w:rsidR="34FE7965" w:rsidRDefault="792C827D" w:rsidP="792C827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2C82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82 (0-1)</w:t>
            </w:r>
          </w:p>
        </w:tc>
        <w:tc>
          <w:tcPr>
            <w:tcW w:w="3855" w:type="dxa"/>
            <w:tcMar>
              <w:left w:w="105" w:type="dxa"/>
              <w:right w:w="105" w:type="dxa"/>
            </w:tcMar>
          </w:tcPr>
          <w:p w14:paraId="4B01B50D" w14:textId="7DCDC52B" w:rsidR="34FE7965" w:rsidRDefault="34FE7965" w:rsidP="34FE79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E79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.62</w:t>
            </w:r>
          </w:p>
        </w:tc>
      </w:tr>
    </w:tbl>
    <w:p w14:paraId="58501E74" w14:textId="11CE25D9" w:rsidR="03E17371" w:rsidRDefault="03E17371" w:rsidP="03E17371">
      <w:pPr>
        <w:jc w:val="center"/>
        <w:rPr>
          <w:rFonts w:ascii="Times New Roman" w:eastAsia="Times New Roman" w:hAnsi="Times New Roman" w:cs="Times New Roman"/>
        </w:rPr>
      </w:pPr>
    </w:p>
    <w:p w14:paraId="4B0F87F0" w14:textId="1B9E33A1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p w14:paraId="6635AE15" w14:textId="68249DDB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p w14:paraId="075A433E" w14:textId="6986354B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p w14:paraId="535F670E" w14:textId="49A6FF39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p w14:paraId="75732917" w14:textId="397DC1D7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p w14:paraId="383A2812" w14:textId="6C86F42B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p w14:paraId="73BE543F" w14:textId="06F877F0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p w14:paraId="3A6C9AAA" w14:textId="77777777" w:rsidR="00027A94" w:rsidRDefault="00027A94" w:rsidP="34FE7965">
      <w:pPr>
        <w:jc w:val="center"/>
        <w:rPr>
          <w:rFonts w:ascii="Times New Roman" w:eastAsia="Times New Roman" w:hAnsi="Times New Roman" w:cs="Times New Roman"/>
        </w:rPr>
      </w:pPr>
    </w:p>
    <w:p w14:paraId="1C9DA1A4" w14:textId="77777777" w:rsidR="00027A94" w:rsidRDefault="00027A94" w:rsidP="34FE7965">
      <w:pPr>
        <w:jc w:val="center"/>
        <w:rPr>
          <w:rFonts w:ascii="Times New Roman" w:eastAsia="Times New Roman" w:hAnsi="Times New Roman" w:cs="Times New Roman"/>
        </w:rPr>
      </w:pPr>
    </w:p>
    <w:p w14:paraId="7BA9665E" w14:textId="77777777" w:rsidR="00027A94" w:rsidRDefault="00027A94" w:rsidP="34FE7965">
      <w:pPr>
        <w:jc w:val="center"/>
        <w:rPr>
          <w:rFonts w:ascii="Times New Roman" w:eastAsia="Times New Roman" w:hAnsi="Times New Roman" w:cs="Times New Roman"/>
        </w:rPr>
      </w:pPr>
    </w:p>
    <w:p w14:paraId="3C64985B" w14:textId="77777777" w:rsidR="00027A94" w:rsidRDefault="00027A94" w:rsidP="34FE7965">
      <w:pPr>
        <w:jc w:val="center"/>
        <w:rPr>
          <w:rFonts w:ascii="Times New Roman" w:eastAsia="Times New Roman" w:hAnsi="Times New Roman" w:cs="Times New Roman"/>
        </w:rPr>
      </w:pPr>
    </w:p>
    <w:p w14:paraId="1775F2FE" w14:textId="77777777" w:rsidR="009D6A3E" w:rsidRDefault="009D6A3E" w:rsidP="34FE7965">
      <w:pPr>
        <w:jc w:val="center"/>
        <w:rPr>
          <w:rFonts w:ascii="Times New Roman" w:eastAsia="Times New Roman" w:hAnsi="Times New Roman" w:cs="Times New Roman"/>
        </w:rPr>
      </w:pPr>
    </w:p>
    <w:p w14:paraId="28EF9349" w14:textId="0105C915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p w14:paraId="0B762F0E" w14:textId="7F295C48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p w14:paraId="720656E0" w14:textId="529AE953" w:rsidR="34FE7965" w:rsidRDefault="34FE7965" w:rsidP="34FE7965">
      <w:pPr>
        <w:jc w:val="center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5085"/>
      </w:tblGrid>
      <w:tr w:rsidR="24C045AF" w14:paraId="18DD4615" w14:textId="77777777" w:rsidTr="1DC36523">
        <w:trPr>
          <w:trHeight w:val="285"/>
          <w:jc w:val="center"/>
        </w:trPr>
        <w:tc>
          <w:tcPr>
            <w:tcW w:w="6810" w:type="dxa"/>
            <w:gridSpan w:val="2"/>
            <w:tcMar>
              <w:left w:w="105" w:type="dxa"/>
              <w:right w:w="105" w:type="dxa"/>
            </w:tcMar>
          </w:tcPr>
          <w:p w14:paraId="68F8CCD4" w14:textId="3C4477EE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5ECEE854" w14:textId="26D746F1" w:rsidR="24C045AF" w:rsidRDefault="1DC36523" w:rsidP="1DC3652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DC365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herence to SENSE Program with Adaptations</w:t>
            </w:r>
          </w:p>
        </w:tc>
      </w:tr>
      <w:tr w:rsidR="24C045AF" w14:paraId="3CEE5EBE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57FA8BD4" w14:textId="71466F04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eek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21EA070F" w14:textId="265D2A4C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ercentage of Participants each week who had the Recommended Amount of Sensory Input Received</w:t>
            </w:r>
          </w:p>
          <w:p w14:paraId="449BB016" w14:textId="11564FB8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E03D9CD" w14:textId="345F95D3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</w:tr>
      <w:tr w:rsidR="24C045AF" w14:paraId="3E345134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37FA6979" w14:textId="04D08087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6C2B14E7" w14:textId="54D220D2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</w:tr>
      <w:tr w:rsidR="24C045AF" w14:paraId="76720FE9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11BBC868" w14:textId="27133CD7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34C95C13" w14:textId="3D65DA87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</w:tr>
      <w:tr w:rsidR="24C045AF" w14:paraId="7CF63969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6D0F2EFC" w14:textId="2C3D07BE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1BAAE83A" w14:textId="163711FB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3.3</w:t>
            </w:r>
          </w:p>
        </w:tc>
      </w:tr>
      <w:tr w:rsidR="24C045AF" w14:paraId="1592E13F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196FD058" w14:textId="2CC7CB10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14CC435C" w14:textId="317B518A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24C045AF" w14:paraId="3587D9BA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08CA78C8" w14:textId="03214A84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08FD029F" w14:textId="624E0936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24C045AF" w14:paraId="2519340A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3EB35FBB" w14:textId="584C8053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2A4E3FCA" w14:textId="6060552C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24C045AF" w14:paraId="7E5977DD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20759232" w14:textId="4B65C8F4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5F35F99A" w14:textId="7B3666F0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24C045AF" w14:paraId="457CF43C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4DE50D13" w14:textId="4E935E20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495F7171" w14:textId="2FDCEAA8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24C045AF" w14:paraId="3B07D000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5738C01F" w14:textId="0C1126BE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4C1BFE3C" w14:textId="732735B2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.16</w:t>
            </w:r>
          </w:p>
        </w:tc>
      </w:tr>
      <w:tr w:rsidR="24C045AF" w14:paraId="60567B15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20131BB3" w14:textId="00EB0080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375F0740" w14:textId="75493B2C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</w:tr>
      <w:tr w:rsidR="24C045AF" w14:paraId="13C9683A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1400A64E" w14:textId="26B9D7E7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6E231AE6" w14:textId="78F779CF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</w:tr>
      <w:tr w:rsidR="24C045AF" w14:paraId="2135CB0E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1E5D8305" w14:textId="742640F7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37E40A7A" w14:textId="3E7A8495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</w:tr>
      <w:tr w:rsidR="24C045AF" w14:paraId="2E2F8A73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5B7D02EC" w14:textId="013D2969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55EE29B3" w14:textId="65FE6BAA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</w:tr>
      <w:tr w:rsidR="24C045AF" w14:paraId="09D73EEC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33B977EF" w14:textId="44E16AEB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19D730AE" w14:textId="1E98FA71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6.75</w:t>
            </w:r>
          </w:p>
        </w:tc>
      </w:tr>
      <w:tr w:rsidR="24C045AF" w14:paraId="333151A8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4C55EA36" w14:textId="221CC8E5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31EB2BB1" w14:textId="26EDEBF6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</w:tr>
      <w:tr w:rsidR="24C045AF" w14:paraId="22721A4B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5D7C8FEC" w14:textId="2A183323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1071D271" w14:textId="23EB1B9A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24C045AF" w14:paraId="0932AD32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4CBA1013" w14:textId="62725C18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3EE7C9CF" w14:textId="6577F566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</w:tr>
      <w:tr w:rsidR="24C045AF" w14:paraId="0E1C5E8A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73E4FD42" w14:textId="1879958A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1B1FDE94" w14:textId="5B784109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</w:tr>
      <w:tr w:rsidR="24C045AF" w14:paraId="1F886BAF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6F50075C" w14:textId="3DFF8B8F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14D39422" w14:textId="051D94C5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</w:tr>
      <w:tr w:rsidR="24C045AF" w14:paraId="553C342F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7CBBBC96" w14:textId="59CE3379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636FE78C" w14:textId="6041DBC0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</w:tr>
      <w:tr w:rsidR="24C045AF" w14:paraId="1D965F3A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3E7F0674" w14:textId="78B85841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70AE5A99" w14:textId="6E33AABB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</w:tr>
      <w:tr w:rsidR="24C045AF" w14:paraId="5FC9D0B0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6F72C52F" w14:textId="53862609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42E51184" w14:textId="3C14DBEB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</w:tr>
      <w:tr w:rsidR="24C045AF" w14:paraId="5EE5020D" w14:textId="77777777" w:rsidTr="1DC36523">
        <w:trPr>
          <w:trHeight w:val="285"/>
          <w:jc w:val="center"/>
        </w:trPr>
        <w:tc>
          <w:tcPr>
            <w:tcW w:w="1725" w:type="dxa"/>
            <w:tcMar>
              <w:left w:w="105" w:type="dxa"/>
              <w:right w:w="105" w:type="dxa"/>
            </w:tcMar>
          </w:tcPr>
          <w:p w14:paraId="59E38C6A" w14:textId="1EC72613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5085" w:type="dxa"/>
            <w:tcMar>
              <w:left w:w="105" w:type="dxa"/>
              <w:right w:w="105" w:type="dxa"/>
            </w:tcMar>
          </w:tcPr>
          <w:p w14:paraId="546216A3" w14:textId="5900A552" w:rsidR="24C045AF" w:rsidRDefault="24C045AF" w:rsidP="24C045AF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C045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3</w:t>
            </w:r>
          </w:p>
        </w:tc>
      </w:tr>
    </w:tbl>
    <w:p w14:paraId="096FD6D0" w14:textId="4C313001" w:rsidR="24C045AF" w:rsidRDefault="24C045AF" w:rsidP="41C6C363">
      <w:pPr>
        <w:jc w:val="center"/>
        <w:rPr>
          <w:rFonts w:ascii="Times New Roman" w:eastAsia="Times New Roman" w:hAnsi="Times New Roman" w:cs="Times New Roman"/>
        </w:rPr>
      </w:pPr>
    </w:p>
    <w:sectPr w:rsidR="24C045AF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27A94"/>
    <w:rsid w:val="00306E32"/>
    <w:rsid w:val="004F35D5"/>
    <w:rsid w:val="009D6A3E"/>
    <w:rsid w:val="00B73898"/>
    <w:rsid w:val="00BB04CE"/>
    <w:rsid w:val="00D1010D"/>
    <w:rsid w:val="00D52775"/>
    <w:rsid w:val="00EE6E42"/>
    <w:rsid w:val="03E17371"/>
    <w:rsid w:val="1DC36523"/>
    <w:rsid w:val="24C045AF"/>
    <w:rsid w:val="34FE7965"/>
    <w:rsid w:val="41C6C363"/>
    <w:rsid w:val="792C8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9</Words>
  <Characters>1991</Characters>
  <Application>Microsoft Office Word</Application>
  <DocSecurity>4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hrkens, Kate N</cp:lastModifiedBy>
  <cp:revision>2</cp:revision>
  <dcterms:created xsi:type="dcterms:W3CDTF">2024-09-09T13:55:00Z</dcterms:created>
  <dcterms:modified xsi:type="dcterms:W3CDTF">2024-09-09T13:55:00Z</dcterms:modified>
</cp:coreProperties>
</file>